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1320F9" w14:textId="2F0F4ACE" w:rsidR="00D72810" w:rsidRPr="00D72810" w:rsidRDefault="00D72810" w:rsidP="00D72810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D72810">
        <w:rPr>
          <w:rFonts w:ascii="Arial" w:hAnsi="Arial" w:cs="Arial"/>
          <w:b/>
          <w:sz w:val="20"/>
          <w:szCs w:val="20"/>
          <w:lang w:val="en-US"/>
        </w:rPr>
        <w:t>S43</w:t>
      </w:r>
      <w:r w:rsidRPr="00D72810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D72810">
        <w:rPr>
          <w:rFonts w:ascii="Arial" w:hAnsi="Arial" w:cs="Arial"/>
          <w:b/>
          <w:sz w:val="20"/>
          <w:szCs w:val="20"/>
          <w:lang w:val="en-US"/>
        </w:rPr>
        <w:t>. Relative risk of solicited malaise during the first week after one dose of the MF59-adjuvanted or non-adjuvanted seasonal influenza vaccines in non-elderly adults.</w:t>
      </w:r>
    </w:p>
    <w:p w14:paraId="78B57AC1" w14:textId="77777777" w:rsidR="00D72810" w:rsidRPr="008B0E7A" w:rsidRDefault="00D72810" w:rsidP="00D72810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p w14:paraId="2EE4BB03" w14:textId="77777777" w:rsidR="00D72810" w:rsidRPr="008B0E7A" w:rsidRDefault="00D72810" w:rsidP="00D72810">
      <w:pPr>
        <w:rPr>
          <w:rFonts w:ascii="Arial" w:hAnsi="Arial" w:cs="Arial"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17E731AB" wp14:editId="1B691CDA">
            <wp:extent cx="6120130" cy="1705610"/>
            <wp:effectExtent l="0" t="0" r="0" b="8890"/>
            <wp:docPr id="54" name="Immagin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70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04B3E" w14:textId="77777777" w:rsidR="0070720E" w:rsidRDefault="0070720E"/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4D3"/>
    <w:rsid w:val="0070720E"/>
    <w:rsid w:val="00A234D3"/>
    <w:rsid w:val="00D72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84A5B9"/>
  <w15:chartTrackingRefBased/>
  <w15:docId w15:val="{15CA525C-4092-4988-B90A-123EC3835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7281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30:00Z</dcterms:created>
  <dcterms:modified xsi:type="dcterms:W3CDTF">2024-05-09T09:30:00Z</dcterms:modified>
</cp:coreProperties>
</file>